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4850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2410"/>
        <w:gridCol w:w="1701"/>
        <w:gridCol w:w="3969"/>
        <w:gridCol w:w="2976"/>
      </w:tblGrid>
      <w:tr w:rsidR="00911A64" w14:paraId="408CB67C" w14:textId="77777777" w:rsidTr="00911A64">
        <w:tc>
          <w:tcPr>
            <w:tcW w:w="2235" w:type="dxa"/>
          </w:tcPr>
          <w:tbl>
            <w:tblPr>
              <w:tblW w:w="38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60"/>
            </w:tblGrid>
            <w:tr w:rsidR="00911A64" w:rsidRPr="00911A64" w14:paraId="698F81AF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4E986" w14:textId="055AC380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Col</w:t>
                  </w:r>
                  <w:r w:rsidR="00D65D5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l</w:t>
                  </w:r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ection date</w:t>
                  </w:r>
                </w:p>
              </w:tc>
            </w:tr>
            <w:tr w:rsidR="00911A64" w:rsidRPr="00911A64" w14:paraId="5B3D1F52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F05C5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4-26/03/201</w:t>
                  </w:r>
                  <w:r w:rsidR="002454E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</w:t>
                  </w:r>
                </w:p>
              </w:tc>
            </w:tr>
            <w:tr w:rsidR="00911A64" w:rsidRPr="00911A64" w14:paraId="147E0776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774F0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4-26/03/2012</w:t>
                  </w:r>
                </w:p>
              </w:tc>
            </w:tr>
            <w:tr w:rsidR="00911A64" w:rsidRPr="00911A64" w14:paraId="5582DB79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0FF67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17/05/2012</w:t>
                  </w:r>
                </w:p>
              </w:tc>
            </w:tr>
            <w:tr w:rsidR="00911A64" w:rsidRPr="00911A64" w14:paraId="33AE1F30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A8E9F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0/03/2012</w:t>
                  </w:r>
                </w:p>
              </w:tc>
            </w:tr>
            <w:tr w:rsidR="00911A64" w:rsidRPr="00911A64" w14:paraId="29C94BED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F3B78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02/07/2012</w:t>
                  </w:r>
                </w:p>
              </w:tc>
            </w:tr>
            <w:tr w:rsidR="00911A64" w:rsidRPr="00911A64" w14:paraId="09B39819" w14:textId="77777777" w:rsidTr="00911A64">
              <w:trPr>
                <w:trHeight w:val="30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29B11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18/05/2012</w:t>
                  </w:r>
                </w:p>
              </w:tc>
            </w:tr>
            <w:tr w:rsidR="00911A64" w:rsidRPr="00911A64" w14:paraId="7C61F737" w14:textId="77777777" w:rsidTr="00911A64">
              <w:trPr>
                <w:trHeight w:val="260"/>
              </w:trPr>
              <w:tc>
                <w:tcPr>
                  <w:tcW w:w="3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E9E0B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1/03/2012</w:t>
                  </w:r>
                </w:p>
              </w:tc>
            </w:tr>
          </w:tbl>
          <w:p w14:paraId="5555F669" w14:textId="77777777" w:rsidR="00911A64" w:rsidRPr="00911A64" w:rsidRDefault="00911A6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</w:tcPr>
          <w:tbl>
            <w:tblPr>
              <w:tblW w:w="2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40"/>
            </w:tblGrid>
            <w:tr w:rsidR="00911A64" w:rsidRPr="00911A64" w14:paraId="34365790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AF6AE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Collector</w:t>
                  </w:r>
                  <w:proofErr w:type="spellEnd"/>
                </w:p>
              </w:tc>
            </w:tr>
            <w:tr w:rsidR="00911A64" w:rsidRPr="00911A64" w14:paraId="198026D3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A0DCD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Olivier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Blighht</w:t>
                  </w:r>
                  <w:proofErr w:type="spellEnd"/>
                </w:p>
              </w:tc>
            </w:tr>
            <w:tr w:rsidR="00911A64" w:rsidRPr="00911A64" w14:paraId="0BE64DF0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E2CB7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Olivier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Blighht</w:t>
                  </w:r>
                  <w:proofErr w:type="spellEnd"/>
                </w:p>
              </w:tc>
            </w:tr>
            <w:tr w:rsidR="00911A64" w:rsidRPr="00911A64" w14:paraId="06654650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8A16B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Hervé Jourdan</w:t>
                  </w:r>
                </w:p>
              </w:tc>
            </w:tr>
            <w:tr w:rsidR="00911A64" w:rsidRPr="00911A64" w14:paraId="22A1D7D7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726A1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Hervé Jourdan</w:t>
                  </w:r>
                </w:p>
              </w:tc>
            </w:tr>
            <w:tr w:rsidR="00911A64" w:rsidRPr="00911A64" w14:paraId="3D6239F0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21591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Hervé Jourdan</w:t>
                  </w:r>
                </w:p>
              </w:tc>
            </w:tr>
            <w:tr w:rsidR="00911A64" w:rsidRPr="00911A64" w14:paraId="75296D10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572FE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Hervé Jourdan</w:t>
                  </w:r>
                </w:p>
              </w:tc>
            </w:tr>
            <w:tr w:rsidR="00911A64" w:rsidRPr="00911A64" w14:paraId="1A9BBE50" w14:textId="77777777" w:rsidTr="00911A64">
              <w:trPr>
                <w:trHeight w:val="300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9E324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Hervé Jourdan</w:t>
                  </w:r>
                </w:p>
              </w:tc>
            </w:tr>
          </w:tbl>
          <w:p w14:paraId="63E0BB8E" w14:textId="77777777" w:rsidR="00911A64" w:rsidRPr="00911A64" w:rsidRDefault="00911A6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</w:tcPr>
          <w:tbl>
            <w:tblPr>
              <w:tblW w:w="28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80"/>
            </w:tblGrid>
            <w:tr w:rsidR="00911A64" w:rsidRPr="00911A64" w14:paraId="676B77E6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83524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b/>
                      <w:iCs/>
                      <w:color w:val="000000"/>
                      <w:sz w:val="20"/>
                      <w:lang w:val="fr-FR"/>
                    </w:rPr>
                    <w:t>Species</w:t>
                  </w:r>
                  <w:proofErr w:type="spellEnd"/>
                </w:p>
              </w:tc>
            </w:tr>
            <w:tr w:rsidR="00911A64" w:rsidRPr="00911A64" w14:paraId="56933915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399E2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Lasius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neglectus</w:t>
                  </w:r>
                  <w:proofErr w:type="spellEnd"/>
                </w:p>
              </w:tc>
            </w:tr>
            <w:tr w:rsidR="00911A64" w:rsidRPr="00911A64" w14:paraId="05354613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1CD7E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Linepithema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humile</w:t>
                  </w:r>
                  <w:proofErr w:type="spellEnd"/>
                </w:p>
              </w:tc>
            </w:tr>
            <w:tr w:rsidR="00911A64" w:rsidRPr="00911A64" w14:paraId="64AC25AA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DFE92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Pheidole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megacephala</w:t>
                  </w:r>
                  <w:proofErr w:type="spellEnd"/>
                </w:p>
              </w:tc>
            </w:tr>
            <w:tr w:rsidR="00911A64" w:rsidRPr="00911A64" w14:paraId="6B7372D9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DE9E9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Pheidole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megacephala</w:t>
                  </w:r>
                  <w:proofErr w:type="spellEnd"/>
                </w:p>
              </w:tc>
            </w:tr>
            <w:tr w:rsidR="00911A64" w:rsidRPr="00911A64" w14:paraId="60389FA4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9DB8E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Wasmannia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auropunctata</w:t>
                  </w:r>
                  <w:proofErr w:type="spellEnd"/>
                </w:p>
              </w:tc>
            </w:tr>
            <w:tr w:rsidR="00911A64" w:rsidRPr="00911A64" w14:paraId="014DE3F4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1343C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Wasmannia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auropunctata</w:t>
                  </w:r>
                  <w:proofErr w:type="spellEnd"/>
                </w:p>
              </w:tc>
            </w:tr>
            <w:tr w:rsidR="00911A64" w:rsidRPr="00911A64" w14:paraId="2CFE9FE8" w14:textId="77777777" w:rsidTr="00911A64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EA863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Wasmannia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 xml:space="preserve">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lang w:val="fr-FR"/>
                    </w:rPr>
                    <w:t>auropunctata</w:t>
                  </w:r>
                  <w:proofErr w:type="spellEnd"/>
                </w:p>
              </w:tc>
            </w:tr>
          </w:tbl>
          <w:p w14:paraId="3F494044" w14:textId="77777777" w:rsidR="00911A64" w:rsidRPr="00911A64" w:rsidRDefault="00911A6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tbl>
            <w:tblPr>
              <w:tblW w:w="20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911A64" w:rsidRPr="00911A64" w14:paraId="60AA501E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33CA4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Number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 xml:space="preserve"> of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nests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*</w:t>
                  </w:r>
                </w:p>
              </w:tc>
            </w:tr>
            <w:tr w:rsidR="00911A64" w:rsidRPr="00911A64" w14:paraId="5B11B57F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08883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6</w:t>
                  </w:r>
                </w:p>
              </w:tc>
            </w:tr>
            <w:tr w:rsidR="00911A64" w:rsidRPr="00911A64" w14:paraId="523ED0BA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CB3E9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10</w:t>
                  </w:r>
                </w:p>
              </w:tc>
            </w:tr>
            <w:tr w:rsidR="00911A64" w:rsidRPr="00911A64" w14:paraId="2A21D195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A5CAA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4</w:t>
                  </w:r>
                </w:p>
              </w:tc>
            </w:tr>
            <w:tr w:rsidR="00911A64" w:rsidRPr="00911A64" w14:paraId="26F236C4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20337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3</w:t>
                  </w:r>
                </w:p>
              </w:tc>
            </w:tr>
            <w:tr w:rsidR="00911A64" w:rsidRPr="00911A64" w14:paraId="68651209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BB254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</w:t>
                  </w:r>
                </w:p>
              </w:tc>
            </w:tr>
            <w:tr w:rsidR="00911A64" w:rsidRPr="00911A64" w14:paraId="12088376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1D517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</w:t>
                  </w:r>
                </w:p>
              </w:tc>
            </w:tr>
            <w:tr w:rsidR="00911A64" w:rsidRPr="00911A64" w14:paraId="299C0E09" w14:textId="77777777" w:rsidTr="00911A64">
              <w:trPr>
                <w:trHeight w:val="30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810DE" w14:textId="77777777" w:rsidR="00911A64" w:rsidRPr="00911A64" w:rsidRDefault="00911A64" w:rsidP="00911A6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2</w:t>
                  </w:r>
                </w:p>
              </w:tc>
            </w:tr>
          </w:tbl>
          <w:p w14:paraId="62D32CA2" w14:textId="77777777" w:rsidR="00911A64" w:rsidRPr="00911A64" w:rsidRDefault="00911A6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</w:tcPr>
          <w:tbl>
            <w:tblPr>
              <w:tblW w:w="49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940"/>
            </w:tblGrid>
            <w:tr w:rsidR="00911A64" w:rsidRPr="00911A64" w14:paraId="52117168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439FC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Locality</w:t>
                  </w:r>
                  <w:proofErr w:type="spellEnd"/>
                </w:p>
              </w:tc>
            </w:tr>
            <w:tr w:rsidR="00911A64" w:rsidRPr="00911A64" w14:paraId="4BFD9257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87C1A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Allauch, France</w:t>
                  </w:r>
                </w:p>
              </w:tc>
            </w:tr>
            <w:tr w:rsidR="00911A64" w:rsidRPr="00911A64" w14:paraId="169AC84B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3E37B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Ceyreste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, France</w:t>
                  </w:r>
                </w:p>
              </w:tc>
            </w:tr>
            <w:tr w:rsidR="00911A64" w:rsidRPr="00911A64" w14:paraId="3DE3404B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29A38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Parc Forestier, Nouméa, New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Caledonia</w:t>
                  </w:r>
                  <w:proofErr w:type="spellEnd"/>
                </w:p>
              </w:tc>
            </w:tr>
            <w:tr w:rsidR="00911A64" w:rsidRPr="00911A64" w14:paraId="22FC0345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650F1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Anse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Vata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, Nouméa, New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Caledonia</w:t>
                  </w:r>
                  <w:proofErr w:type="spellEnd"/>
                </w:p>
              </w:tc>
            </w:tr>
            <w:tr w:rsidR="00911A64" w:rsidRPr="00911A64" w14:paraId="25A66E68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6401D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Ouen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Toro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, Nouméa, New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Caledonia</w:t>
                  </w:r>
                  <w:proofErr w:type="spellEnd"/>
                </w:p>
              </w:tc>
            </w:tr>
            <w:tr w:rsidR="00911A64" w:rsidRPr="00911A64" w14:paraId="29014E0C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64566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Parc Forestier, Nouméa, New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Caledonia</w:t>
                  </w:r>
                  <w:proofErr w:type="spellEnd"/>
                </w:p>
              </w:tc>
            </w:tr>
            <w:tr w:rsidR="00911A64" w:rsidRPr="00911A64" w14:paraId="71EFB883" w14:textId="77777777" w:rsidTr="00911A64">
              <w:trPr>
                <w:trHeight w:val="300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BDCBB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Ouen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Toro</w:t>
                  </w:r>
                  <w:proofErr w:type="spellEnd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, Nouméa, New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Caledonia</w:t>
                  </w:r>
                  <w:proofErr w:type="spellEnd"/>
                </w:p>
              </w:tc>
            </w:tr>
          </w:tbl>
          <w:p w14:paraId="14867DD7" w14:textId="77777777" w:rsidR="00911A64" w:rsidRPr="00911A64" w:rsidRDefault="00911A6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6" w:type="dxa"/>
          </w:tcPr>
          <w:tbl>
            <w:tblPr>
              <w:tblW w:w="33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60"/>
            </w:tblGrid>
            <w:tr w:rsidR="00911A64" w:rsidRPr="00911A64" w14:paraId="53A7423A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66B83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 xml:space="preserve">GPS </w:t>
                  </w:r>
                  <w:proofErr w:type="spellStart"/>
                  <w:r w:rsidRPr="00911A6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lang w:val="fr-FR"/>
                    </w:rPr>
                    <w:t>coordinates</w:t>
                  </w:r>
                  <w:proofErr w:type="spellEnd"/>
                </w:p>
              </w:tc>
            </w:tr>
            <w:tr w:rsidR="00911A64" w:rsidRPr="00911A64" w14:paraId="0D38288F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48967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43º22'18.50"N ; 5º30'44.95"E</w:t>
                  </w:r>
                </w:p>
              </w:tc>
            </w:tr>
            <w:tr w:rsidR="00911A64" w:rsidRPr="00911A64" w14:paraId="3927A851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8BE41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>43º12'39.45"N//5º37'53.71"E</w:t>
                  </w:r>
                </w:p>
              </w:tc>
            </w:tr>
            <w:tr w:rsidR="00911A64" w:rsidRPr="00911A64" w14:paraId="289BCB1A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10A0F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 22°15'31.19"S//166°27'28.19"E</w:t>
                  </w:r>
                </w:p>
              </w:tc>
            </w:tr>
            <w:tr w:rsidR="00911A64" w:rsidRPr="00911A64" w14:paraId="439F82E8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B5C43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 22°18'2.62"S//166°26'39.88"E</w:t>
                  </w:r>
                </w:p>
              </w:tc>
            </w:tr>
            <w:tr w:rsidR="00911A64" w:rsidRPr="00911A64" w14:paraId="64A47EF8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DCED4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 22°18'18.66"S//166°26'56.33"E</w:t>
                  </w:r>
                </w:p>
              </w:tc>
            </w:tr>
            <w:tr w:rsidR="00911A64" w:rsidRPr="00911A64" w14:paraId="62C0D310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7D5C6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 22°15'35.35"S//166°27'32.75"E</w:t>
                  </w:r>
                </w:p>
              </w:tc>
            </w:tr>
            <w:tr w:rsidR="00911A64" w:rsidRPr="00911A64" w14:paraId="054D654F" w14:textId="77777777" w:rsidTr="00911A64">
              <w:trPr>
                <w:trHeight w:val="300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DE741" w14:textId="77777777" w:rsidR="00911A64" w:rsidRPr="00911A64" w:rsidRDefault="00911A64" w:rsidP="00911A6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</w:pPr>
                  <w:r w:rsidRPr="00911A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lang w:val="fr-FR"/>
                    </w:rPr>
                    <w:t xml:space="preserve"> 22°18'18.66"S//166°26'56.33"E</w:t>
                  </w:r>
                </w:p>
              </w:tc>
            </w:tr>
          </w:tbl>
          <w:p w14:paraId="05344020" w14:textId="77777777" w:rsidR="00911A64" w:rsidRDefault="00911A64"/>
        </w:tc>
      </w:tr>
    </w:tbl>
    <w:p w14:paraId="714188FD" w14:textId="77777777" w:rsidR="00F140A7" w:rsidRDefault="00F140A7"/>
    <w:tbl>
      <w:tblPr>
        <w:tblW w:w="136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1"/>
      </w:tblGrid>
      <w:tr w:rsidR="00911A64" w:rsidRPr="00911A64" w14:paraId="4D5F3FF0" w14:textId="77777777" w:rsidTr="00911A64">
        <w:trPr>
          <w:trHeight w:val="258"/>
        </w:trPr>
        <w:tc>
          <w:tcPr>
            <w:tcW w:w="1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38DC" w14:textId="77777777" w:rsidR="00911A64" w:rsidRPr="00911A64" w:rsidRDefault="00911A64" w:rsidP="00914A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911A6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perscript"/>
              </w:rPr>
              <w:t>*</w:t>
            </w:r>
            <w:r w:rsidRPr="00911A6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911A6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 </w:t>
            </w:r>
            <w:proofErr w:type="spellStart"/>
            <w:r w:rsidRPr="00911A64">
              <w:rPr>
                <w:rFonts w:ascii="Times New Roman" w:eastAsia="Times New Roman" w:hAnsi="Times New Roman" w:cs="Times New Roman"/>
                <w:color w:val="000000"/>
                <w:sz w:val="22"/>
              </w:rPr>
              <w:t>unicolonial</w:t>
            </w:r>
            <w:proofErr w:type="spellEnd"/>
            <w:r w:rsidRPr="00911A6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species, individua</w:t>
            </w:r>
            <w:r w:rsidR="00914A68">
              <w:rPr>
                <w:rFonts w:ascii="Times New Roman" w:eastAsia="Times New Roman" w:hAnsi="Times New Roman" w:cs="Times New Roman"/>
                <w:color w:val="000000"/>
                <w:sz w:val="22"/>
              </w:rPr>
              <w:t>ls can mix freely between nests.</w:t>
            </w:r>
          </w:p>
        </w:tc>
      </w:tr>
      <w:tr w:rsidR="00911A64" w:rsidRPr="00911A64" w14:paraId="504B9D7C" w14:textId="77777777" w:rsidTr="00911A64">
        <w:trPr>
          <w:trHeight w:val="244"/>
        </w:trPr>
        <w:tc>
          <w:tcPr>
            <w:tcW w:w="1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94E" w14:textId="77777777" w:rsidR="00911A64" w:rsidRPr="00911A64" w:rsidRDefault="00911A64" w:rsidP="00911A64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1A6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We defined as 'nests', colonies that were more than 10m apart. </w:t>
            </w:r>
          </w:p>
        </w:tc>
      </w:tr>
    </w:tbl>
    <w:p w14:paraId="7FE58A51" w14:textId="77777777" w:rsidR="00911A64" w:rsidRDefault="00911A64">
      <w:bookmarkStart w:id="0" w:name="_GoBack"/>
      <w:bookmarkEnd w:id="0"/>
    </w:p>
    <w:sectPr w:rsidR="00911A64" w:rsidSect="00911A6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64F123" w14:textId="77777777" w:rsidR="00911A64" w:rsidRDefault="00911A64" w:rsidP="00911A64">
      <w:r>
        <w:separator/>
      </w:r>
    </w:p>
  </w:endnote>
  <w:endnote w:type="continuationSeparator" w:id="0">
    <w:p w14:paraId="15523B30" w14:textId="77777777" w:rsidR="00911A64" w:rsidRDefault="00911A64" w:rsidP="00911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83153" w14:textId="77777777" w:rsidR="00911A64" w:rsidRDefault="00911A64" w:rsidP="00911A64">
      <w:r>
        <w:separator/>
      </w:r>
    </w:p>
  </w:footnote>
  <w:footnote w:type="continuationSeparator" w:id="0">
    <w:p w14:paraId="3ABFFCEA" w14:textId="77777777" w:rsidR="00911A64" w:rsidRDefault="00911A64" w:rsidP="00911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A64"/>
    <w:rsid w:val="002454EB"/>
    <w:rsid w:val="00911A64"/>
    <w:rsid w:val="00914A68"/>
    <w:rsid w:val="00D65D5C"/>
    <w:rsid w:val="00E90962"/>
    <w:rsid w:val="00F1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6D4B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11A6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11A64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11A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11A64"/>
    <w:rPr>
      <w:lang w:val="en-GB"/>
    </w:rPr>
  </w:style>
  <w:style w:type="table" w:styleId="Grille">
    <w:name w:val="Table Grid"/>
    <w:basedOn w:val="TableauNormal"/>
    <w:uiPriority w:val="59"/>
    <w:rsid w:val="00911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11A6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11A64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11A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11A64"/>
    <w:rPr>
      <w:lang w:val="en-GB"/>
    </w:rPr>
  </w:style>
  <w:style w:type="table" w:styleId="Grille">
    <w:name w:val="Table Grid"/>
    <w:basedOn w:val="TableauNormal"/>
    <w:uiPriority w:val="59"/>
    <w:rsid w:val="00911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6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875</Characters>
  <Application>Microsoft Macintosh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Bertelsmeier</dc:creator>
  <cp:keywords/>
  <dc:description/>
  <cp:lastModifiedBy>Cleo Bertelsmeier</cp:lastModifiedBy>
  <cp:revision>4</cp:revision>
  <dcterms:created xsi:type="dcterms:W3CDTF">2015-02-28T11:11:00Z</dcterms:created>
  <dcterms:modified xsi:type="dcterms:W3CDTF">2015-05-28T13:03:00Z</dcterms:modified>
</cp:coreProperties>
</file>